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AFBD6" w14:textId="77777777" w:rsidR="0037365F" w:rsidRDefault="0037365F" w:rsidP="0037365F">
      <w:pPr>
        <w:pStyle w:val="Paragraph"/>
        <w:spacing w:before="0" w:line="480" w:lineRule="auto"/>
        <w:ind w:firstLine="0"/>
        <w:rPr>
          <w:b/>
        </w:rPr>
      </w:pPr>
      <w:bookmarkStart w:id="0" w:name="_GoBack"/>
      <w:bookmarkEnd w:id="0"/>
      <w:r>
        <w:rPr>
          <w:b/>
        </w:rPr>
        <w:t>SUPPLEMENTARY TABLES</w:t>
      </w:r>
    </w:p>
    <w:p w14:paraId="1B7C3A81" w14:textId="77777777" w:rsidR="0037365F" w:rsidRDefault="0037365F" w:rsidP="0037365F">
      <w:pPr>
        <w:pStyle w:val="Paragraph"/>
        <w:spacing w:before="0" w:line="480" w:lineRule="auto"/>
        <w:ind w:firstLine="0"/>
        <w:rPr>
          <w:b/>
        </w:rPr>
      </w:pPr>
    </w:p>
    <w:p w14:paraId="35E76BB9" w14:textId="3F062BA9" w:rsidR="006B0191" w:rsidRDefault="006B0191" w:rsidP="006B0191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  <w:r w:rsidRPr="002E4E0D">
        <w:rPr>
          <w:rFonts w:ascii="Times New Roman" w:hAnsi="Times New Roman"/>
          <w:b/>
          <w:bCs/>
          <w:sz w:val="24"/>
          <w:szCs w:val="24"/>
        </w:rPr>
        <w:t xml:space="preserve">METTL8 links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mt-tRNA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m</w:t>
      </w:r>
      <w:r w:rsidRPr="002E4E0D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 w:rsidRPr="002E4E0D">
        <w:rPr>
          <w:rFonts w:ascii="Times New Roman" w:hAnsi="Times New Roman"/>
          <w:b/>
          <w:bCs/>
          <w:sz w:val="24"/>
          <w:szCs w:val="24"/>
        </w:rPr>
        <w:t>c modification to the HIF1</w:t>
      </w:r>
      <w:r w:rsidRPr="002E4E0D">
        <w:rPr>
          <w:rFonts w:ascii="Times New Roman" w:hAnsi="Times New Roman"/>
          <w:b/>
          <w:bCs/>
          <w:sz w:val="24"/>
          <w:szCs w:val="24"/>
        </w:rPr>
        <w:sym w:font="Symbol" w:char="F061"/>
      </w:r>
      <w:r w:rsidRPr="002E4E0D">
        <w:rPr>
          <w:rFonts w:ascii="Times New Roman" w:hAnsi="Times New Roman"/>
          <w:b/>
          <w:bCs/>
          <w:sz w:val="24"/>
          <w:szCs w:val="24"/>
        </w:rPr>
        <w:t>/RTK/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Akt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axis to sustain </w:t>
      </w:r>
      <w:r w:rsidR="004A54EC">
        <w:rPr>
          <w:rFonts w:ascii="Times New Roman" w:hAnsi="Times New Roman"/>
          <w:b/>
          <w:bCs/>
          <w:sz w:val="24"/>
          <w:szCs w:val="24"/>
        </w:rPr>
        <w:t>GBM</w:t>
      </w:r>
      <w:r w:rsidRPr="002E4E0D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stemness</w:t>
      </w:r>
      <w:proofErr w:type="spellEnd"/>
      <w:r w:rsidRPr="002E4E0D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Pr="002E4E0D">
        <w:rPr>
          <w:rFonts w:ascii="Times New Roman" w:hAnsi="Times New Roman"/>
          <w:b/>
          <w:bCs/>
          <w:sz w:val="24"/>
          <w:szCs w:val="24"/>
        </w:rPr>
        <w:t>tumorigenicity</w:t>
      </w:r>
      <w:proofErr w:type="spellEnd"/>
    </w:p>
    <w:p w14:paraId="0A1C7A11" w14:textId="77777777" w:rsidR="006B0191" w:rsidRPr="002E4E0D" w:rsidRDefault="006B0191" w:rsidP="006B0191">
      <w:pPr>
        <w:widowControl w:val="0"/>
        <w:spacing w:line="240" w:lineRule="auto"/>
        <w:jc w:val="center"/>
        <w:outlineLvl w:val="0"/>
        <w:rPr>
          <w:rFonts w:ascii="Times New Roman" w:hAnsi="Times New Roman"/>
          <w:b/>
          <w:bCs/>
          <w:sz w:val="24"/>
          <w:szCs w:val="24"/>
        </w:rPr>
      </w:pPr>
    </w:p>
    <w:p w14:paraId="01839A33" w14:textId="77777777" w:rsidR="006B0191" w:rsidRPr="00A02B24" w:rsidRDefault="006B0191" w:rsidP="006B0191">
      <w:pPr>
        <w:widowControl w:val="0"/>
        <w:spacing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A02B24">
        <w:rPr>
          <w:rFonts w:ascii="Times New Roman" w:hAnsi="Times New Roman"/>
          <w:sz w:val="24"/>
          <w:szCs w:val="24"/>
        </w:rPr>
        <w:t>Bernice Woon Li Lee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You Heng Chuah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Jeehyun Yoon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Oleg V. Grinchuk</w:t>
      </w:r>
      <w:r w:rsidRPr="00A02B24">
        <w:rPr>
          <w:rFonts w:ascii="Times New Roman" w:hAnsi="Times New Roman"/>
          <w:sz w:val="24"/>
          <w:szCs w:val="24"/>
          <w:vertAlign w:val="superscript"/>
        </w:rPr>
        <w:t>1,2†</w:t>
      </w:r>
      <w:r w:rsidRPr="00A02B24">
        <w:rPr>
          <w:rFonts w:ascii="Times New Roman" w:hAnsi="Times New Roman"/>
          <w:sz w:val="24"/>
          <w:szCs w:val="24"/>
        </w:rPr>
        <w:t>, Yajing Liang</w:t>
      </w:r>
      <w:r w:rsidRPr="00A02B24">
        <w:rPr>
          <w:rFonts w:ascii="Times New Roman" w:hAnsi="Times New Roman"/>
          <w:sz w:val="24"/>
          <w:szCs w:val="24"/>
          <w:vertAlign w:val="superscript"/>
        </w:rPr>
        <w:t>1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Jayshree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L Hirpara</w:t>
      </w:r>
      <w:r w:rsidRPr="00A02B24">
        <w:rPr>
          <w:rFonts w:ascii="Times New Roman" w:hAnsi="Times New Roman"/>
          <w:sz w:val="24"/>
          <w:szCs w:val="24"/>
          <w:vertAlign w:val="superscript"/>
        </w:rPr>
        <w:t>3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Yating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Shen</w:t>
      </w:r>
      <w:r w:rsidRPr="00A02B24">
        <w:rPr>
          <w:rFonts w:ascii="Times New Roman" w:hAnsi="Times New Roman"/>
          <w:sz w:val="24"/>
          <w:szCs w:val="24"/>
          <w:vertAlign w:val="superscript"/>
        </w:rPr>
        <w:t>4,5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oo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ien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ang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Yan Ting Lim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ianyun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Zha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adoslaw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 Sobot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seng Tsai Ye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Andrea Li Ann Wong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8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Kejia Teo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Vincent </w:t>
      </w:r>
      <w:proofErr w:type="spellStart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ong</w:t>
      </w:r>
      <w:proofErr w:type="spellEnd"/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ng Ng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7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Bryce Wei Quan Tan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9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oshio Suda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3,10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A02B24">
        <w:rPr>
          <w:rFonts w:ascii="Times New Roman" w:hAnsi="Times New Roman"/>
          <w:sz w:val="24"/>
          <w:szCs w:val="24"/>
        </w:rPr>
        <w:t>Tan Boon Toh</w:t>
      </w:r>
      <w:r w:rsidRPr="00A02B24">
        <w:rPr>
          <w:rFonts w:ascii="Times New Roman" w:hAnsi="Times New Roman"/>
          <w:sz w:val="24"/>
          <w:szCs w:val="24"/>
          <w:vertAlign w:val="superscript"/>
        </w:rPr>
        <w:t>4,5</w:t>
      </w:r>
      <w:r w:rsidRPr="00A02B24">
        <w:rPr>
          <w:rFonts w:ascii="Times New Roman" w:hAnsi="Times New Roman"/>
          <w:sz w:val="24"/>
          <w:szCs w:val="24"/>
        </w:rPr>
        <w:t xml:space="preserve">, 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hazib Pervaiz</w:t>
      </w:r>
      <w:r w:rsidRPr="00A02B24">
        <w:rPr>
          <w:rFonts w:ascii="Times New Roman" w:hAnsi="Times New Roman"/>
          <w:sz w:val="24"/>
          <w:szCs w:val="24"/>
          <w:vertAlign w:val="superscript"/>
          <w:lang w:val="en"/>
        </w:rPr>
        <w:t>1,2,11</w:t>
      </w:r>
      <w:r w:rsidRPr="00A02B2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A02B24">
        <w:rPr>
          <w:rFonts w:ascii="Times New Roman" w:hAnsi="Times New Roman"/>
          <w:sz w:val="24"/>
          <w:szCs w:val="24"/>
        </w:rPr>
        <w:t>Zhewang</w:t>
      </w:r>
      <w:proofErr w:type="spellEnd"/>
      <w:r w:rsidRPr="00A02B24">
        <w:rPr>
          <w:rFonts w:ascii="Times New Roman" w:hAnsi="Times New Roman"/>
          <w:sz w:val="24"/>
          <w:szCs w:val="24"/>
        </w:rPr>
        <w:t xml:space="preserve"> Lin</w:t>
      </w:r>
      <w:r w:rsidRPr="00A02B24">
        <w:rPr>
          <w:rFonts w:ascii="Times New Roman" w:hAnsi="Times New Roman"/>
          <w:sz w:val="24"/>
          <w:szCs w:val="24"/>
          <w:vertAlign w:val="superscript"/>
        </w:rPr>
        <w:t>12</w:t>
      </w:r>
      <w:r w:rsidRPr="00A02B24">
        <w:rPr>
          <w:rFonts w:ascii="Times New Roman" w:hAnsi="Times New Roman"/>
          <w:sz w:val="24"/>
          <w:szCs w:val="24"/>
        </w:rPr>
        <w:t>, Derrick Sek Tong Ong</w:t>
      </w:r>
      <w:r w:rsidRPr="00A02B24">
        <w:rPr>
          <w:rFonts w:ascii="Times New Roman" w:hAnsi="Times New Roman"/>
          <w:sz w:val="24"/>
          <w:szCs w:val="24"/>
          <w:vertAlign w:val="superscript"/>
          <w:lang w:val="en"/>
        </w:rPr>
        <w:t>1,2,13,14</w:t>
      </w:r>
      <w:r w:rsidRPr="00A02B24">
        <w:rPr>
          <w:rFonts w:ascii="Times New Roman" w:hAnsi="Times New Roman"/>
          <w:sz w:val="24"/>
          <w:szCs w:val="24"/>
        </w:rPr>
        <w:t>*</w:t>
      </w:r>
    </w:p>
    <w:p w14:paraId="1F6AA8BD" w14:textId="77777777" w:rsidR="00DB2046" w:rsidRDefault="00DB2046" w:rsidP="002314DE">
      <w:pPr>
        <w:pStyle w:val="Paragraph"/>
        <w:spacing w:before="0" w:line="480" w:lineRule="auto"/>
        <w:ind w:firstLine="0"/>
      </w:pPr>
    </w:p>
    <w:p w14:paraId="59D82A75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4E1B580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71FCD806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BF846EF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4EC5EFE7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1A9149C9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2C867D4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D44189D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8712EC0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91B755B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D721CB2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6DC39D12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046DB587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7FD9A46D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B85E621" w14:textId="77777777" w:rsidR="002556C7" w:rsidRDefault="002556C7" w:rsidP="002314DE">
      <w:pPr>
        <w:pStyle w:val="Paragraph"/>
        <w:spacing w:before="0" w:line="480" w:lineRule="auto"/>
        <w:ind w:firstLine="0"/>
      </w:pPr>
    </w:p>
    <w:p w14:paraId="59A9CDF6" w14:textId="02179DCD" w:rsidR="00CF233C" w:rsidRDefault="00CF233C" w:rsidP="00CF233C">
      <w:pPr>
        <w:jc w:val="both"/>
        <w:rPr>
          <w:rFonts w:ascii="Times New Roman" w:hAnsi="Times New Roman"/>
          <w:b/>
          <w:bCs/>
          <w:sz w:val="24"/>
        </w:rPr>
      </w:pPr>
    </w:p>
    <w:p w14:paraId="5F0D7B04" w14:textId="77777777" w:rsidR="00CF233C" w:rsidRDefault="00CF233C" w:rsidP="00CF233C">
      <w:pPr>
        <w:jc w:val="both"/>
        <w:rPr>
          <w:rFonts w:ascii="Times New Roman" w:hAnsi="Times New Roman"/>
          <w:b/>
          <w:bCs/>
          <w:sz w:val="24"/>
        </w:rPr>
      </w:pPr>
    </w:p>
    <w:p w14:paraId="46CB0482" w14:textId="77777777" w:rsidR="00CF233C" w:rsidRDefault="00CF233C" w:rsidP="00CF233C">
      <w:pPr>
        <w:jc w:val="both"/>
        <w:rPr>
          <w:rFonts w:ascii="Times New Roman" w:hAnsi="Times New Roman"/>
          <w:b/>
          <w:bCs/>
          <w:sz w:val="24"/>
        </w:rPr>
      </w:pPr>
    </w:p>
    <w:p w14:paraId="3ADA55A2" w14:textId="52161F4B" w:rsidR="002556C7" w:rsidRPr="00CF233C" w:rsidRDefault="00CF233C" w:rsidP="00CF233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F233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1. </w:t>
      </w:r>
      <w:r w:rsidRPr="00CF233C">
        <w:rPr>
          <w:rFonts w:ascii="Times New Roman" w:hAnsi="Times New Roman" w:cs="Times New Roman"/>
          <w:b/>
          <w:sz w:val="24"/>
          <w:szCs w:val="24"/>
        </w:rPr>
        <w:t>Primers used for clo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7086"/>
      </w:tblGrid>
      <w:tr w:rsidR="00CF233C" w:rsidRPr="00CF233C" w14:paraId="2D2443E2" w14:textId="77777777" w:rsidTr="00CF233C">
        <w:tc>
          <w:tcPr>
            <w:tcW w:w="2393" w:type="dxa"/>
            <w:shd w:val="clear" w:color="auto" w:fill="D9D9D9" w:themeFill="background1" w:themeFillShade="D9"/>
          </w:tcPr>
          <w:p w14:paraId="1E16BA8D" w14:textId="77777777" w:rsidR="00CF233C" w:rsidRPr="00CF233C" w:rsidRDefault="00CF233C" w:rsidP="009D4829">
            <w:pPr>
              <w:jc w:val="center"/>
              <w:rPr>
                <w:b/>
                <w:bCs/>
                <w:sz w:val="22"/>
                <w:szCs w:val="22"/>
                <w:highlight w:val="lightGray"/>
              </w:rPr>
            </w:pPr>
            <w:r w:rsidRPr="00CF233C">
              <w:rPr>
                <w:b/>
                <w:bCs/>
                <w:sz w:val="22"/>
                <w:szCs w:val="22"/>
                <w:highlight w:val="lightGray"/>
              </w:rPr>
              <w:t>Primer names</w:t>
            </w:r>
          </w:p>
        </w:tc>
        <w:tc>
          <w:tcPr>
            <w:tcW w:w="6623" w:type="dxa"/>
            <w:shd w:val="clear" w:color="auto" w:fill="D9D9D9" w:themeFill="background1" w:themeFillShade="D9"/>
          </w:tcPr>
          <w:p w14:paraId="68FF81D2" w14:textId="77777777" w:rsidR="00CF233C" w:rsidRPr="00CF233C" w:rsidRDefault="00CF233C" w:rsidP="009D4829">
            <w:pPr>
              <w:jc w:val="center"/>
              <w:rPr>
                <w:b/>
                <w:bCs/>
                <w:sz w:val="22"/>
                <w:szCs w:val="22"/>
                <w:highlight w:val="lightGray"/>
              </w:rPr>
            </w:pPr>
            <w:r w:rsidRPr="00CF233C">
              <w:rPr>
                <w:b/>
                <w:bCs/>
                <w:sz w:val="22"/>
                <w:szCs w:val="22"/>
                <w:highlight w:val="lightGray"/>
              </w:rPr>
              <w:t>Sequences (5’</w:t>
            </w:r>
            <w:r w:rsidRPr="00CF233C">
              <w:rPr>
                <w:b/>
                <w:bCs/>
                <w:sz w:val="22"/>
                <w:szCs w:val="22"/>
                <w:highlight w:val="lightGray"/>
              </w:rPr>
              <w:sym w:font="Wingdings" w:char="F0E0"/>
            </w:r>
            <w:r w:rsidRPr="00CF233C">
              <w:rPr>
                <w:b/>
                <w:bCs/>
                <w:sz w:val="22"/>
                <w:szCs w:val="22"/>
                <w:highlight w:val="lightGray"/>
              </w:rPr>
              <w:t>3’)</w:t>
            </w:r>
          </w:p>
        </w:tc>
      </w:tr>
      <w:tr w:rsidR="00CF233C" w:rsidRPr="00CF233C" w14:paraId="7279B769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634D12D6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IKKB-</w:t>
            </w:r>
            <w:proofErr w:type="spellStart"/>
            <w:r w:rsidRPr="00CF233C">
              <w:rPr>
                <w:color w:val="000000"/>
                <w:sz w:val="22"/>
                <w:szCs w:val="22"/>
                <w:lang w:val="en-MY" w:eastAsia="zh-CN"/>
              </w:rPr>
              <w:t>SpeI</w:t>
            </w:r>
            <w:proofErr w:type="spellEnd"/>
            <w:r w:rsidRPr="00CF233C">
              <w:rPr>
                <w:color w:val="000000"/>
                <w:sz w:val="22"/>
                <w:szCs w:val="22"/>
                <w:lang w:val="en-MY" w:eastAsia="zh-CN"/>
              </w:rPr>
              <w:t>-F</w:t>
            </w:r>
          </w:p>
        </w:tc>
        <w:tc>
          <w:tcPr>
            <w:tcW w:w="6623" w:type="dxa"/>
            <w:noWrap/>
            <w:hideMark/>
          </w:tcPr>
          <w:p w14:paraId="1ED87E80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AACTAGTATGGACTACAAAGACG</w:t>
            </w:r>
          </w:p>
        </w:tc>
      </w:tr>
      <w:tr w:rsidR="00CF233C" w:rsidRPr="00CF233C" w14:paraId="703F5D40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427E18DA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IKKB-</w:t>
            </w:r>
            <w:proofErr w:type="spellStart"/>
            <w:r w:rsidRPr="00CF233C">
              <w:rPr>
                <w:color w:val="000000"/>
                <w:sz w:val="22"/>
                <w:szCs w:val="22"/>
                <w:lang w:val="en-MY" w:eastAsia="zh-CN"/>
              </w:rPr>
              <w:t>MluI</w:t>
            </w:r>
            <w:proofErr w:type="spellEnd"/>
            <w:r w:rsidRPr="00CF233C">
              <w:rPr>
                <w:color w:val="000000"/>
                <w:sz w:val="22"/>
                <w:szCs w:val="22"/>
                <w:lang w:val="en-MY" w:eastAsia="zh-CN"/>
              </w:rPr>
              <w:t>-R</w:t>
            </w:r>
          </w:p>
        </w:tc>
        <w:tc>
          <w:tcPr>
            <w:tcW w:w="6623" w:type="dxa"/>
            <w:noWrap/>
            <w:hideMark/>
          </w:tcPr>
          <w:p w14:paraId="7A8C37A3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AACGCGTTGAGGCCTGCTCCAGGC</w:t>
            </w:r>
          </w:p>
        </w:tc>
      </w:tr>
      <w:tr w:rsidR="00CF233C" w:rsidRPr="00CF233C" w14:paraId="1653E322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49E955F6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PDGFRA#1-F</w:t>
            </w:r>
          </w:p>
        </w:tc>
        <w:tc>
          <w:tcPr>
            <w:tcW w:w="6623" w:type="dxa"/>
            <w:noWrap/>
            <w:hideMark/>
          </w:tcPr>
          <w:p w14:paraId="1793A5FF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CTACTACTGTTATCAGTAATGCTCGAGCATTACTGATAACAGTAGTAGTTTTTG</w:t>
            </w:r>
          </w:p>
        </w:tc>
      </w:tr>
      <w:tr w:rsidR="00CF233C" w:rsidRPr="00CF233C" w14:paraId="1ECBB0DD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2B3D4B5F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PDGFRA#1-R</w:t>
            </w:r>
          </w:p>
        </w:tc>
        <w:tc>
          <w:tcPr>
            <w:tcW w:w="6623" w:type="dxa"/>
            <w:noWrap/>
            <w:hideMark/>
          </w:tcPr>
          <w:p w14:paraId="698141F1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CTACTACTGTTATCAGTAATGCTCGAGCATTACTGATAACAGTAGTAG</w:t>
            </w:r>
          </w:p>
        </w:tc>
      </w:tr>
      <w:tr w:rsidR="00CF233C" w:rsidRPr="00CF233C" w14:paraId="5FC84E9A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074CE0DC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PDGFRA#2-F</w:t>
            </w:r>
          </w:p>
        </w:tc>
        <w:tc>
          <w:tcPr>
            <w:tcW w:w="6623" w:type="dxa"/>
            <w:noWrap/>
            <w:hideMark/>
          </w:tcPr>
          <w:p w14:paraId="2B5B11D8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GCTAGCAATTGCGACCTTAATCTCGAGATTAAGGTCGCAATTGCTAGCTTTTTG</w:t>
            </w:r>
          </w:p>
        </w:tc>
      </w:tr>
      <w:tr w:rsidR="00CF233C" w:rsidRPr="00CF233C" w14:paraId="110700B5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227C608F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PDGFRA#2-R</w:t>
            </w:r>
          </w:p>
        </w:tc>
        <w:tc>
          <w:tcPr>
            <w:tcW w:w="6623" w:type="dxa"/>
            <w:noWrap/>
            <w:hideMark/>
          </w:tcPr>
          <w:p w14:paraId="18911608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GCTAGCAATTGCGACCTTAATCTCGAGATTAAGGTCGCAATTGCTAGC</w:t>
            </w:r>
          </w:p>
        </w:tc>
      </w:tr>
      <w:tr w:rsidR="00CF233C" w:rsidRPr="00CF233C" w14:paraId="4130AE29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54B2E463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RBB3#1-F</w:t>
            </w:r>
          </w:p>
        </w:tc>
        <w:tc>
          <w:tcPr>
            <w:tcW w:w="6623" w:type="dxa"/>
            <w:noWrap/>
            <w:hideMark/>
          </w:tcPr>
          <w:p w14:paraId="6DF0927D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GAATTCTCTACTCTACCATTGCTCGAGCAATGGTAGAGTAGAGAATTCTTTTTG</w:t>
            </w:r>
          </w:p>
        </w:tc>
      </w:tr>
      <w:tr w:rsidR="00CF233C" w:rsidRPr="00CF233C" w14:paraId="472983FB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03963257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RBB3#1-R</w:t>
            </w:r>
          </w:p>
        </w:tc>
        <w:tc>
          <w:tcPr>
            <w:tcW w:w="6623" w:type="dxa"/>
            <w:noWrap/>
            <w:hideMark/>
          </w:tcPr>
          <w:p w14:paraId="3415E61C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GAATTCTCTACTCTACCATTGCTCGAGCAATGGTAGAGTAGAGAATTC</w:t>
            </w:r>
          </w:p>
        </w:tc>
      </w:tr>
      <w:tr w:rsidR="00CF233C" w:rsidRPr="00CF233C" w14:paraId="05247A0D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1EB91CC9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RBB3#2-F</w:t>
            </w:r>
          </w:p>
        </w:tc>
        <w:tc>
          <w:tcPr>
            <w:tcW w:w="6623" w:type="dxa"/>
            <w:noWrap/>
            <w:hideMark/>
          </w:tcPr>
          <w:p w14:paraId="3E921460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CTTCGTCATGTTGAACTATAACTCGAGTTATAGTTCAACATGACGAAGTTTTTG</w:t>
            </w:r>
          </w:p>
        </w:tc>
      </w:tr>
      <w:tr w:rsidR="00CF233C" w:rsidRPr="00CF233C" w14:paraId="79BFD520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636AE9A9" w14:textId="3422FC44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RBB3#2</w:t>
            </w:r>
            <w:r w:rsidR="000A0E2F">
              <w:rPr>
                <w:color w:val="000000"/>
                <w:sz w:val="22"/>
                <w:szCs w:val="22"/>
                <w:lang w:val="en-MY" w:eastAsia="zh-CN"/>
              </w:rPr>
              <w:t>-</w:t>
            </w:r>
            <w:r w:rsidRPr="00CF233C">
              <w:rPr>
                <w:color w:val="000000"/>
                <w:sz w:val="22"/>
                <w:szCs w:val="22"/>
                <w:lang w:val="en-MY" w:eastAsia="zh-CN"/>
              </w:rPr>
              <w:t>R</w:t>
            </w:r>
          </w:p>
        </w:tc>
        <w:tc>
          <w:tcPr>
            <w:tcW w:w="6623" w:type="dxa"/>
            <w:noWrap/>
            <w:hideMark/>
          </w:tcPr>
          <w:p w14:paraId="1792E74B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CTTCGTCATGTTGAACTATAACTCGAGTTATAGTTCAACATGACGAAG</w:t>
            </w:r>
          </w:p>
        </w:tc>
      </w:tr>
      <w:tr w:rsidR="00CF233C" w:rsidRPr="00CF233C" w14:paraId="3DDA3C1D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4F602542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TYRO3#1-F</w:t>
            </w:r>
          </w:p>
        </w:tc>
        <w:tc>
          <w:tcPr>
            <w:tcW w:w="6623" w:type="dxa"/>
            <w:noWrap/>
            <w:hideMark/>
          </w:tcPr>
          <w:p w14:paraId="36823FE6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CCAGTGACTGTCGGTACATACCTCGAGGTATGTACCGACAGTCACTGGTTTTTG</w:t>
            </w:r>
          </w:p>
        </w:tc>
      </w:tr>
      <w:tr w:rsidR="00CF233C" w:rsidRPr="00CF233C" w14:paraId="43526E75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7840EB0A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TYRO3#1-R</w:t>
            </w:r>
          </w:p>
        </w:tc>
        <w:tc>
          <w:tcPr>
            <w:tcW w:w="6623" w:type="dxa"/>
            <w:noWrap/>
            <w:hideMark/>
          </w:tcPr>
          <w:p w14:paraId="6D85DBE9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CCAGTGACTGTCGGTACATACCTCGAGGTATGTACCGACAGTCACTGG</w:t>
            </w:r>
          </w:p>
        </w:tc>
      </w:tr>
      <w:tr w:rsidR="00CF233C" w:rsidRPr="00CF233C" w14:paraId="28CCEFE9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4C645F3C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TYRO3#2-F</w:t>
            </w:r>
          </w:p>
        </w:tc>
        <w:tc>
          <w:tcPr>
            <w:tcW w:w="6623" w:type="dxa"/>
            <w:noWrap/>
            <w:hideMark/>
          </w:tcPr>
          <w:p w14:paraId="41A66DBE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TTGGTATCTCAGGTCTGAATCCTCGAGGATTCAGACCTGAGATACCAATTTTTG</w:t>
            </w:r>
          </w:p>
        </w:tc>
      </w:tr>
      <w:tr w:rsidR="00CF233C" w:rsidRPr="00CF233C" w14:paraId="2FB269DE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591C87F9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TYRO3#2-R</w:t>
            </w:r>
          </w:p>
        </w:tc>
        <w:tc>
          <w:tcPr>
            <w:tcW w:w="6623" w:type="dxa"/>
            <w:noWrap/>
            <w:hideMark/>
          </w:tcPr>
          <w:p w14:paraId="36993C7D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bookmarkStart w:id="1" w:name="RANGE!B15"/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TTGGTATCTCAGGTCTGAATCCTCGAGGATTCAGACCTGAGATACCAA</w:t>
            </w:r>
            <w:bookmarkEnd w:id="1"/>
          </w:p>
        </w:tc>
      </w:tr>
      <w:tr w:rsidR="00CF233C" w:rsidRPr="00CF233C" w14:paraId="43AB292B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6A94370C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PHA7#1-F</w:t>
            </w:r>
          </w:p>
        </w:tc>
        <w:tc>
          <w:tcPr>
            <w:tcW w:w="6623" w:type="dxa"/>
            <w:noWrap/>
            <w:hideMark/>
          </w:tcPr>
          <w:p w14:paraId="5310B98D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CGATGTGACCTACAGAATATTCTCGAGAATATTCTGTAGGTCACATCGTTTTTG</w:t>
            </w:r>
          </w:p>
        </w:tc>
      </w:tr>
      <w:tr w:rsidR="00CF233C" w:rsidRPr="00CF233C" w14:paraId="13D4D943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18573363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PHA7#1-R</w:t>
            </w:r>
          </w:p>
        </w:tc>
        <w:tc>
          <w:tcPr>
            <w:tcW w:w="6623" w:type="dxa"/>
            <w:noWrap/>
            <w:hideMark/>
          </w:tcPr>
          <w:p w14:paraId="645B0B7E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CGATGTGACCTACAGAATATTCTCGAGAATATTCTGTAGGTCACATCG</w:t>
            </w:r>
          </w:p>
        </w:tc>
      </w:tr>
      <w:tr w:rsidR="00CF233C" w:rsidRPr="00CF233C" w14:paraId="5B72AB99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679F95D0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PHA7#2-F</w:t>
            </w:r>
          </w:p>
        </w:tc>
        <w:tc>
          <w:tcPr>
            <w:tcW w:w="6623" w:type="dxa"/>
            <w:noWrap/>
            <w:hideMark/>
          </w:tcPr>
          <w:p w14:paraId="7043286C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CCGGGTCTACTTCAGCCTCCATTAACTCGAGTTAATGGAGGCTGAAGTAGACTTTTTG</w:t>
            </w:r>
          </w:p>
        </w:tc>
      </w:tr>
      <w:tr w:rsidR="00CF233C" w:rsidRPr="00CF233C" w14:paraId="15373AA5" w14:textId="77777777" w:rsidTr="00CF233C">
        <w:trPr>
          <w:trHeight w:val="290"/>
        </w:trPr>
        <w:tc>
          <w:tcPr>
            <w:tcW w:w="2393" w:type="dxa"/>
            <w:noWrap/>
            <w:hideMark/>
          </w:tcPr>
          <w:p w14:paraId="592DE9DE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shEPHA7#2-R</w:t>
            </w:r>
          </w:p>
        </w:tc>
        <w:tc>
          <w:tcPr>
            <w:tcW w:w="6623" w:type="dxa"/>
            <w:noWrap/>
            <w:hideMark/>
          </w:tcPr>
          <w:p w14:paraId="5171C8F5" w14:textId="77777777" w:rsidR="00CF233C" w:rsidRPr="00CF233C" w:rsidRDefault="00CF233C" w:rsidP="009D4829">
            <w:pPr>
              <w:rPr>
                <w:color w:val="000000"/>
                <w:sz w:val="22"/>
                <w:szCs w:val="22"/>
                <w:lang w:val="en-MY" w:eastAsia="zh-CN"/>
              </w:rPr>
            </w:pPr>
            <w:r w:rsidRPr="00CF233C">
              <w:rPr>
                <w:color w:val="000000"/>
                <w:sz w:val="22"/>
                <w:szCs w:val="22"/>
                <w:lang w:val="en-MY" w:eastAsia="zh-CN"/>
              </w:rPr>
              <w:t>AATTCAAAAAGTCTACTTCAGCCTCCATTAACTCGAGTTAATGGAGGCTGAAGTAGAC</w:t>
            </w:r>
          </w:p>
        </w:tc>
      </w:tr>
    </w:tbl>
    <w:p w14:paraId="02D1850A" w14:textId="77777777" w:rsidR="00CF233C" w:rsidRDefault="00CF233C" w:rsidP="00CF233C">
      <w:pPr>
        <w:rPr>
          <w:rFonts w:ascii="Arial" w:hAnsi="Arial" w:cs="Arial"/>
          <w:sz w:val="20"/>
        </w:rPr>
      </w:pPr>
    </w:p>
    <w:p w14:paraId="0299C461" w14:textId="1D04D8E0" w:rsidR="00285F85" w:rsidRDefault="00285F85" w:rsidP="00CF233C">
      <w:pPr>
        <w:pStyle w:val="SMHeading"/>
      </w:pPr>
      <w:r>
        <w:t xml:space="preserve">Supplementary Table S2. RT-qPCR primers used in this study. 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2335"/>
        <w:gridCol w:w="6660"/>
      </w:tblGrid>
      <w:tr w:rsidR="002D5875" w:rsidRPr="00CF233C" w14:paraId="25C58464" w14:textId="77777777" w:rsidTr="002D5875">
        <w:trPr>
          <w:trHeight w:val="288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1B27B" w14:textId="68EB1752" w:rsidR="002D5875" w:rsidRPr="00CF233C" w:rsidRDefault="002D5875" w:rsidP="00C03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names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8E33E" w14:textId="37630708" w:rsidR="002D5875" w:rsidRPr="00CF233C" w:rsidRDefault="002D5875" w:rsidP="00C03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s (5’</w:t>
            </w:r>
            <w:r w:rsidRPr="002D58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’)</w:t>
            </w:r>
          </w:p>
        </w:tc>
      </w:tr>
      <w:tr w:rsidR="002D5875" w:rsidRPr="00CF233C" w14:paraId="02D477D4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4BEDB" w14:textId="6868A0DD" w:rsidR="002D5875" w:rsidRPr="00003C4B" w:rsidRDefault="002D5875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P70</w:t>
            </w:r>
            <w:r w:rsidRPr="00003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A98D3" w14:textId="6724E66C" w:rsidR="002D5875" w:rsidRPr="00003C4B" w:rsidRDefault="002D5875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3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GGTGGTGGGCATAGA</w:t>
            </w:r>
          </w:p>
        </w:tc>
      </w:tr>
      <w:tr w:rsidR="002D5875" w:rsidRPr="00CF233C" w14:paraId="2C9B80EB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A016" w14:textId="77670E9E" w:rsidR="002D5875" w:rsidRPr="00003C4B" w:rsidRDefault="002D5875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SP70</w:t>
            </w:r>
            <w:r w:rsidRPr="00003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B3BF1" w14:textId="7A639D02" w:rsidR="002D5875" w:rsidRPr="00003C4B" w:rsidRDefault="002D5875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3C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GCGACGTAGCAGCTCT</w:t>
            </w:r>
          </w:p>
        </w:tc>
      </w:tr>
      <w:tr w:rsidR="002D5875" w:rsidRPr="00CF233C" w14:paraId="117F3996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D825F" w14:textId="6B97C1F7" w:rsidR="002D5875" w:rsidRPr="00003C4B" w:rsidRDefault="002D5875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</w:t>
            </w:r>
            <w:r w:rsidR="005237E8"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8</w:t>
            </w:r>
            <w:r w:rsidRPr="00003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F6FE5" w14:textId="42FD4C9F" w:rsidR="002D5875" w:rsidRPr="00003C4B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3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CACATGCAGTGGTCTA</w:t>
            </w:r>
          </w:p>
        </w:tc>
      </w:tr>
      <w:tr w:rsidR="002D5875" w:rsidRPr="00CF233C" w14:paraId="657DD96E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E298" w14:textId="126405F3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TL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1B669" w14:textId="33D7C825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CAACAGCCAATTACGAT</w:t>
            </w:r>
          </w:p>
        </w:tc>
      </w:tr>
      <w:tr w:rsidR="002D5875" w:rsidRPr="00CF233C" w14:paraId="55CEF322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B2E53" w14:textId="068E6464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E611" w14:textId="238BD684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AGCCAGAAGAACTTTTAGGC</w:t>
            </w:r>
          </w:p>
        </w:tc>
      </w:tr>
      <w:tr w:rsidR="002D5875" w:rsidRPr="00CF233C" w14:paraId="1873927B" w14:textId="77777777" w:rsidTr="002D5875">
        <w:trPr>
          <w:trHeight w:val="288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4566" w14:textId="6487E594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37E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F1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6965" w14:textId="7D719548" w:rsidR="002D5875" w:rsidRPr="00CF233C" w:rsidRDefault="00003C4B" w:rsidP="00C03E9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TCTTTTGGCAAGCATCCTG</w:t>
            </w:r>
          </w:p>
        </w:tc>
      </w:tr>
    </w:tbl>
    <w:p w14:paraId="0D02157C" w14:textId="6A1AA3B9" w:rsidR="00CF233C" w:rsidRPr="00CF233C" w:rsidRDefault="00CF233C" w:rsidP="00CF233C">
      <w:pPr>
        <w:pStyle w:val="SMHeading"/>
      </w:pPr>
      <w:r w:rsidRPr="00CF233C">
        <w:lastRenderedPageBreak/>
        <w:t>Supplementary Table S</w:t>
      </w:r>
      <w:r w:rsidR="00391C70">
        <w:t>3</w:t>
      </w:r>
      <w:r w:rsidRPr="00CF233C">
        <w:t>. Antibodies used in this study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3320"/>
        <w:gridCol w:w="2980"/>
        <w:gridCol w:w="2920"/>
      </w:tblGrid>
      <w:tr w:rsidR="00CF233C" w:rsidRPr="00444B6A" w14:paraId="04E29195" w14:textId="77777777" w:rsidTr="009D4829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B95B4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ABDD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316AFE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alogue number</w:t>
            </w:r>
          </w:p>
        </w:tc>
      </w:tr>
      <w:tr w:rsidR="00CF233C" w:rsidRPr="00444B6A" w14:paraId="72F2F8F2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A58C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TL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A9F9" w14:textId="5B45F612" w:rsidR="00CF233C" w:rsidRPr="00CF233C" w:rsidRDefault="00391C70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A58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e #1857</w:t>
            </w:r>
          </w:p>
        </w:tc>
      </w:tr>
      <w:tr w:rsidR="00CF233C" w:rsidRPr="00444B6A" w14:paraId="1041DEF5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5D3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-H2AZ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DAC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FA9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4174</w:t>
            </w:r>
          </w:p>
        </w:tc>
      </w:tr>
      <w:tr w:rsidR="00CF233C" w:rsidRPr="00444B6A" w14:paraId="3C0C65BB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CD72B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α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75320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EFE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13515</w:t>
            </w:r>
          </w:p>
        </w:tc>
      </w:tr>
      <w:tr w:rsidR="00CF233C" w:rsidRPr="00444B6A" w14:paraId="53E041EB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979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61D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0A6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_396385</w:t>
            </w:r>
          </w:p>
        </w:tc>
      </w:tr>
      <w:tr w:rsidR="00CF233C" w:rsidRPr="00444B6A" w14:paraId="523AEFDA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B900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M2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0CAB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C38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60</w:t>
            </w:r>
          </w:p>
        </w:tc>
      </w:tr>
      <w:tr w:rsidR="00CF233C" w:rsidRPr="00444B6A" w14:paraId="5BF8B008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67EC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S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92FE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DF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6-1-AP</w:t>
            </w:r>
          </w:p>
        </w:tc>
      </w:tr>
      <w:tr w:rsidR="00CF233C" w:rsidRPr="00444B6A" w14:paraId="56571858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64B" w14:textId="1CF69C98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P</w:t>
            </w:r>
            <w:r w:rsidR="00391C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30F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0EA1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41-1-AP</w:t>
            </w:r>
          </w:p>
        </w:tc>
      </w:tr>
      <w:tr w:rsidR="00391C70" w:rsidRPr="00444B6A" w14:paraId="69DE9314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85567" w14:textId="1DD1C865" w:rsidR="00391C70" w:rsidRPr="00E8490C" w:rsidRDefault="00391C70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8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E8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0240" w14:textId="7F49FF21" w:rsidR="00391C70" w:rsidRPr="00E8490C" w:rsidRDefault="00391C70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Signaling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FFCB5" w14:textId="5C46308D" w:rsidR="00391C70" w:rsidRPr="00E8490C" w:rsidRDefault="00391C70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6</w:t>
            </w:r>
          </w:p>
        </w:tc>
      </w:tr>
      <w:tr w:rsidR="00CF233C" w:rsidRPr="00444B6A" w14:paraId="7EB473C1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CA5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omyci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A521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2F0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E343</w:t>
            </w:r>
          </w:p>
        </w:tc>
      </w:tr>
      <w:tr w:rsidR="00CF233C" w:rsidRPr="00444B6A" w14:paraId="26E43F62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B9C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6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310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9704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_399008</w:t>
            </w:r>
          </w:p>
        </w:tc>
      </w:tr>
      <w:tr w:rsidR="00CF233C" w:rsidRPr="00444B6A" w14:paraId="0C10FC80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5EA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148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02B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702</w:t>
            </w:r>
          </w:p>
        </w:tc>
      </w:tr>
      <w:tr w:rsidR="00CF233C" w:rsidRPr="00444B6A" w14:paraId="628BBED3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8210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3ED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52D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9610</w:t>
            </w:r>
          </w:p>
        </w:tc>
      </w:tr>
      <w:tr w:rsidR="00CF233C" w:rsidRPr="00444B6A" w14:paraId="7FE3A695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9CF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α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64C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3D4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4</w:t>
            </w:r>
          </w:p>
        </w:tc>
      </w:tr>
      <w:tr w:rsidR="00CF233C" w:rsidRPr="00444B6A" w14:paraId="5D702F3A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ACB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F6B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012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8</w:t>
            </w:r>
          </w:p>
        </w:tc>
      </w:tr>
      <w:tr w:rsidR="00CF233C" w:rsidRPr="00444B6A" w14:paraId="32441E00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099C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8AC6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BCDD4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166359</w:t>
            </w:r>
          </w:p>
        </w:tc>
      </w:tr>
      <w:tr w:rsidR="00CF233C" w:rsidRPr="00444B6A" w14:paraId="1FECC1B2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FB39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A7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AE1DB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77B9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393973</w:t>
            </w:r>
          </w:p>
        </w:tc>
      </w:tr>
      <w:tr w:rsidR="00CF233C" w:rsidRPr="00444B6A" w14:paraId="51F98AF4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96D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er47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10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6B1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0</w:t>
            </w:r>
          </w:p>
        </w:tc>
      </w:tr>
      <w:tr w:rsidR="00CF233C" w:rsidRPr="00444B6A" w14:paraId="1357B9F8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898E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016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86CB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1</w:t>
            </w:r>
          </w:p>
        </w:tc>
      </w:tr>
      <w:tr w:rsidR="00CF233C" w:rsidRPr="00444B6A" w14:paraId="712D8FD5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169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STAT3 (Y70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8CBB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B9E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5</w:t>
            </w:r>
          </w:p>
        </w:tc>
      </w:tr>
      <w:tr w:rsidR="00CF233C" w:rsidRPr="00444B6A" w14:paraId="11DE8A86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D211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C16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3D3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9</w:t>
            </w:r>
          </w:p>
        </w:tc>
      </w:tr>
      <w:tr w:rsidR="00CF233C" w:rsidRPr="00444B6A" w14:paraId="3F4DDF61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E49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1BC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5260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9</w:t>
            </w:r>
          </w:p>
        </w:tc>
      </w:tr>
      <w:tr w:rsidR="00CF233C" w:rsidRPr="00444B6A" w14:paraId="7641BE60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500D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AMPK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4F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DAB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5</w:t>
            </w:r>
          </w:p>
        </w:tc>
      </w:tr>
      <w:tr w:rsidR="00CF233C" w:rsidRPr="00444B6A" w14:paraId="0A298B8C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5A8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K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4F1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72A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2</w:t>
            </w:r>
          </w:p>
        </w:tc>
      </w:tr>
      <w:tr w:rsidR="00CF233C" w:rsidRPr="00444B6A" w14:paraId="43A18CFD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3EA4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-M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100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303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804</w:t>
            </w:r>
          </w:p>
        </w:tc>
      </w:tr>
      <w:tr w:rsidR="00CF233C" w:rsidRPr="00444B6A" w14:paraId="3173BB9B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AC0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C536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90B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59</w:t>
            </w:r>
          </w:p>
        </w:tc>
      </w:tr>
      <w:tr w:rsidR="00CF233C" w:rsidRPr="00444B6A" w14:paraId="78464F8B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F2F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p65 (S53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B66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BB5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T</w:t>
            </w:r>
          </w:p>
        </w:tc>
      </w:tr>
      <w:tr w:rsidR="00CF233C" w:rsidRPr="00444B6A" w14:paraId="3ABAAC06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730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537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F577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2</w:t>
            </w:r>
          </w:p>
        </w:tc>
      </w:tr>
      <w:tr w:rsidR="00CF233C" w:rsidRPr="00444B6A" w14:paraId="04E7DD79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3B3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H2AX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BEE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D101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-636</w:t>
            </w:r>
          </w:p>
        </w:tc>
      </w:tr>
      <w:tr w:rsidR="00CF233C" w:rsidRPr="00444B6A" w14:paraId="22AC36D0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10B8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LK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51A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B30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3</w:t>
            </w:r>
          </w:p>
        </w:tc>
      </w:tr>
      <w:tr w:rsidR="00CF233C" w:rsidRPr="00444B6A" w14:paraId="082BFF53" w14:textId="77777777" w:rsidTr="009D4829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9B89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ved Caspase 3 (CC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A5AC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753A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1</w:t>
            </w:r>
          </w:p>
        </w:tc>
      </w:tr>
      <w:tr w:rsidR="00CF233C" w:rsidRPr="00444B6A" w14:paraId="752770ED" w14:textId="77777777" w:rsidTr="00C90D0C">
        <w:trPr>
          <w:trHeight w:val="288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D10C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6E2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DD15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316</w:t>
            </w:r>
          </w:p>
        </w:tc>
      </w:tr>
      <w:tr w:rsidR="00CF233C" w:rsidRPr="00444B6A" w14:paraId="0B67C605" w14:textId="77777777" w:rsidTr="00C90D0C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2F82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culi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47FF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D34" w14:textId="77777777" w:rsidR="00CF233C" w:rsidRPr="00CF233C" w:rsidRDefault="00CF233C" w:rsidP="009D48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9171</w:t>
            </w:r>
          </w:p>
        </w:tc>
      </w:tr>
      <w:tr w:rsidR="00C90D0C" w:rsidRPr="00444B6A" w14:paraId="2803B01F" w14:textId="77777777" w:rsidTr="00C90D0C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34516" w14:textId="7A51ED85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DRP1 (S616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2453" w14:textId="70732EAA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5AFE" w14:textId="10092CE2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4</w:t>
            </w:r>
          </w:p>
        </w:tc>
      </w:tr>
      <w:tr w:rsidR="00C90D0C" w:rsidRPr="00444B6A" w14:paraId="74E5EAA4" w14:textId="77777777" w:rsidTr="00C90D0C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9A0CC" w14:textId="6155D065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DRP1 (S637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A5999" w14:textId="0DD22D44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C11DB" w14:textId="6A96F4F8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9</w:t>
            </w:r>
          </w:p>
        </w:tc>
      </w:tr>
      <w:tr w:rsidR="00C90D0C" w:rsidRPr="00444B6A" w14:paraId="6DF624EA" w14:textId="77777777" w:rsidTr="00C90D0C">
        <w:trPr>
          <w:trHeight w:val="288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AB24C" w14:textId="1D9DFF36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P1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0725" w14:textId="531F46C5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2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ignaling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9E1BF" w14:textId="2114EDB6" w:rsidR="00C90D0C" w:rsidRPr="00CF233C" w:rsidRDefault="00C90D0C" w:rsidP="00C90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1</w:t>
            </w:r>
          </w:p>
        </w:tc>
      </w:tr>
    </w:tbl>
    <w:p w14:paraId="4C8966C7" w14:textId="77777777" w:rsidR="00CF233C" w:rsidRDefault="00CF233C" w:rsidP="00CF233C">
      <w:pPr>
        <w:pStyle w:val="SMcaption"/>
        <w:rPr>
          <w:rFonts w:ascii="Arial" w:hAnsi="Arial" w:cs="Arial"/>
          <w:b/>
          <w:sz w:val="20"/>
        </w:rPr>
      </w:pPr>
    </w:p>
    <w:p w14:paraId="4E38C260" w14:textId="77777777" w:rsidR="00CF233C" w:rsidRDefault="00CF233C" w:rsidP="00CF233C">
      <w:pPr>
        <w:pStyle w:val="SMcaption"/>
        <w:rPr>
          <w:rFonts w:ascii="Arial" w:hAnsi="Arial" w:cs="Arial"/>
          <w:b/>
          <w:sz w:val="20"/>
        </w:rPr>
      </w:pPr>
    </w:p>
    <w:p w14:paraId="7285ADCB" w14:textId="77777777" w:rsidR="00CF233C" w:rsidRDefault="00CF233C" w:rsidP="00CF233C">
      <w:pPr>
        <w:pStyle w:val="SMcaption"/>
        <w:rPr>
          <w:rFonts w:ascii="Arial" w:hAnsi="Arial" w:cs="Arial"/>
          <w:b/>
          <w:sz w:val="20"/>
        </w:rPr>
      </w:pPr>
    </w:p>
    <w:p w14:paraId="0D694B8C" w14:textId="038B7D81" w:rsidR="00CF233C" w:rsidRPr="00CF233C" w:rsidRDefault="00CF233C" w:rsidP="00CF233C">
      <w:pPr>
        <w:pStyle w:val="SMcaption"/>
        <w:rPr>
          <w:b/>
          <w:szCs w:val="24"/>
        </w:rPr>
      </w:pPr>
      <w:r w:rsidRPr="00CF233C">
        <w:rPr>
          <w:b/>
          <w:bCs/>
          <w:szCs w:val="24"/>
        </w:rPr>
        <w:t>Supplementary Table S</w:t>
      </w:r>
      <w:r w:rsidR="00285F85">
        <w:rPr>
          <w:b/>
          <w:szCs w:val="24"/>
        </w:rPr>
        <w:t>4</w:t>
      </w:r>
      <w:r w:rsidRPr="00CF233C">
        <w:rPr>
          <w:b/>
          <w:szCs w:val="24"/>
        </w:rPr>
        <w:t xml:space="preserve">. </w:t>
      </w:r>
      <w:proofErr w:type="spellStart"/>
      <w:r w:rsidRPr="00CF233C">
        <w:rPr>
          <w:b/>
          <w:szCs w:val="24"/>
        </w:rPr>
        <w:t>ChIP</w:t>
      </w:r>
      <w:proofErr w:type="spellEnd"/>
      <w:r w:rsidRPr="00CF233C">
        <w:rPr>
          <w:b/>
          <w:szCs w:val="24"/>
        </w:rPr>
        <w:t xml:space="preserve">-qPCR primers used in this study. </w:t>
      </w:r>
    </w:p>
    <w:p w14:paraId="1B83E4A5" w14:textId="77777777" w:rsidR="00CF233C" w:rsidRDefault="00CF233C" w:rsidP="00CF233C">
      <w:pPr>
        <w:pStyle w:val="SMcaption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233"/>
      </w:tblGrid>
      <w:tr w:rsidR="00CF233C" w:rsidRPr="00CF233C" w14:paraId="1879B6C3" w14:textId="77777777" w:rsidTr="00CF233C">
        <w:tc>
          <w:tcPr>
            <w:tcW w:w="3397" w:type="dxa"/>
            <w:shd w:val="clear" w:color="auto" w:fill="D9D9D9" w:themeFill="background1" w:themeFillShade="D9"/>
          </w:tcPr>
          <w:p w14:paraId="2DE75CEB" w14:textId="77777777" w:rsidR="00CF233C" w:rsidRPr="00CF233C" w:rsidRDefault="00CF233C" w:rsidP="00CF233C">
            <w:pPr>
              <w:pStyle w:val="SMcaption"/>
              <w:jc w:val="center"/>
              <w:rPr>
                <w:b/>
                <w:szCs w:val="24"/>
              </w:rPr>
            </w:pPr>
            <w:r w:rsidRPr="00CF233C">
              <w:rPr>
                <w:b/>
                <w:szCs w:val="24"/>
              </w:rPr>
              <w:t>Primer names</w:t>
            </w:r>
          </w:p>
        </w:tc>
        <w:tc>
          <w:tcPr>
            <w:tcW w:w="5233" w:type="dxa"/>
            <w:shd w:val="clear" w:color="auto" w:fill="D9D9D9" w:themeFill="background1" w:themeFillShade="D9"/>
          </w:tcPr>
          <w:p w14:paraId="1FE46815" w14:textId="77777777" w:rsidR="00CF233C" w:rsidRPr="00CF233C" w:rsidRDefault="00CF233C" w:rsidP="00CF233C">
            <w:pPr>
              <w:pStyle w:val="SMcaption"/>
              <w:jc w:val="center"/>
              <w:rPr>
                <w:b/>
                <w:szCs w:val="24"/>
              </w:rPr>
            </w:pPr>
            <w:r w:rsidRPr="00CF233C">
              <w:rPr>
                <w:b/>
                <w:szCs w:val="24"/>
              </w:rPr>
              <w:t>Sequences (5’</w:t>
            </w:r>
            <w:r w:rsidRPr="00CF233C">
              <w:rPr>
                <w:b/>
                <w:szCs w:val="24"/>
              </w:rPr>
              <w:sym w:font="Wingdings" w:char="F0E0"/>
            </w:r>
            <w:r w:rsidRPr="00CF233C">
              <w:rPr>
                <w:b/>
                <w:szCs w:val="24"/>
              </w:rPr>
              <w:t>3’)</w:t>
            </w:r>
          </w:p>
        </w:tc>
      </w:tr>
      <w:tr w:rsidR="00CF233C" w:rsidRPr="00CF233C" w14:paraId="1CD203BB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1065151C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METTL8-ChIP-F</w:t>
            </w:r>
          </w:p>
        </w:tc>
        <w:tc>
          <w:tcPr>
            <w:tcW w:w="5233" w:type="dxa"/>
            <w:noWrap/>
            <w:hideMark/>
          </w:tcPr>
          <w:p w14:paraId="10E7847A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GGGATAGGTGGTAATAGGGCC</w:t>
            </w:r>
          </w:p>
        </w:tc>
      </w:tr>
      <w:tr w:rsidR="00CF233C" w:rsidRPr="00CF233C" w14:paraId="0C0DA086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3FE5D462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METTL8-ChIP-R</w:t>
            </w:r>
          </w:p>
        </w:tc>
        <w:tc>
          <w:tcPr>
            <w:tcW w:w="5233" w:type="dxa"/>
            <w:noWrap/>
            <w:hideMark/>
          </w:tcPr>
          <w:p w14:paraId="6F1176F6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TCCACTCTGCCCTCATGTTT</w:t>
            </w:r>
          </w:p>
        </w:tc>
      </w:tr>
      <w:tr w:rsidR="00CF233C" w:rsidRPr="00CF233C" w14:paraId="7441B009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01D3F08D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PDGFRA-</w:t>
            </w:r>
            <w:proofErr w:type="spellStart"/>
            <w:r w:rsidRPr="00CF233C">
              <w:rPr>
                <w:color w:val="000000"/>
                <w:sz w:val="24"/>
                <w:szCs w:val="24"/>
                <w:lang w:val="en-MY" w:eastAsia="zh-CN"/>
              </w:rPr>
              <w:t>ChIP</w:t>
            </w:r>
            <w:proofErr w:type="spellEnd"/>
            <w:r w:rsidRPr="00CF233C">
              <w:rPr>
                <w:color w:val="000000"/>
                <w:sz w:val="24"/>
                <w:szCs w:val="24"/>
                <w:lang w:val="en-MY" w:eastAsia="zh-CN"/>
              </w:rPr>
              <w:t>-F</w:t>
            </w:r>
          </w:p>
        </w:tc>
        <w:tc>
          <w:tcPr>
            <w:tcW w:w="5233" w:type="dxa"/>
            <w:noWrap/>
            <w:hideMark/>
          </w:tcPr>
          <w:p w14:paraId="3AC009B8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TCAACTGAGGTCACCACGAA</w:t>
            </w:r>
          </w:p>
        </w:tc>
      </w:tr>
      <w:tr w:rsidR="00CF233C" w:rsidRPr="00CF233C" w14:paraId="0B6863DD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170B3219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PDGFRA-</w:t>
            </w:r>
            <w:proofErr w:type="spellStart"/>
            <w:r w:rsidRPr="00CF233C">
              <w:rPr>
                <w:color w:val="000000"/>
                <w:sz w:val="24"/>
                <w:szCs w:val="24"/>
                <w:lang w:val="en-MY" w:eastAsia="zh-CN"/>
              </w:rPr>
              <w:t>ChIP</w:t>
            </w:r>
            <w:proofErr w:type="spellEnd"/>
            <w:r w:rsidRPr="00CF233C">
              <w:rPr>
                <w:color w:val="000000"/>
                <w:sz w:val="24"/>
                <w:szCs w:val="24"/>
                <w:lang w:val="en-MY" w:eastAsia="zh-CN"/>
              </w:rPr>
              <w:t>-R</w:t>
            </w:r>
          </w:p>
        </w:tc>
        <w:tc>
          <w:tcPr>
            <w:tcW w:w="5233" w:type="dxa"/>
            <w:noWrap/>
            <w:hideMark/>
          </w:tcPr>
          <w:p w14:paraId="238DA10E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CTGAGCTCCACTACCCCAAA</w:t>
            </w:r>
          </w:p>
        </w:tc>
      </w:tr>
      <w:tr w:rsidR="00CF233C" w:rsidRPr="00CF233C" w14:paraId="70012295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3ECBDD97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ERBB3-ChIP-F</w:t>
            </w:r>
          </w:p>
        </w:tc>
        <w:tc>
          <w:tcPr>
            <w:tcW w:w="5233" w:type="dxa"/>
            <w:noWrap/>
            <w:hideMark/>
          </w:tcPr>
          <w:p w14:paraId="2E00CE8F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CCTTGGCCTATCTCCTGCAG</w:t>
            </w:r>
          </w:p>
        </w:tc>
      </w:tr>
      <w:tr w:rsidR="00CF233C" w:rsidRPr="00CF233C" w14:paraId="3E106D57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769897C6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ERBB3-ChIP-R</w:t>
            </w:r>
          </w:p>
        </w:tc>
        <w:tc>
          <w:tcPr>
            <w:tcW w:w="5233" w:type="dxa"/>
            <w:noWrap/>
            <w:hideMark/>
          </w:tcPr>
          <w:p w14:paraId="57038BA0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CGAGGCTGGAGTAGGGATTG</w:t>
            </w:r>
          </w:p>
        </w:tc>
      </w:tr>
      <w:tr w:rsidR="00CF233C" w:rsidRPr="00CF233C" w14:paraId="4BD319CC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173F71E2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TYRO3-ChIP-F</w:t>
            </w:r>
          </w:p>
        </w:tc>
        <w:tc>
          <w:tcPr>
            <w:tcW w:w="5233" w:type="dxa"/>
            <w:noWrap/>
            <w:hideMark/>
          </w:tcPr>
          <w:p w14:paraId="7800A551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GGGATGCTGGATTCTGGGAT</w:t>
            </w:r>
          </w:p>
        </w:tc>
      </w:tr>
      <w:tr w:rsidR="00CF233C" w:rsidRPr="00CF233C" w14:paraId="29AF08E3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7C918D3C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TYRO3-ChIP-R</w:t>
            </w:r>
          </w:p>
        </w:tc>
        <w:tc>
          <w:tcPr>
            <w:tcW w:w="5233" w:type="dxa"/>
            <w:noWrap/>
            <w:hideMark/>
          </w:tcPr>
          <w:p w14:paraId="76E426BD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CCCCTCCTTTCCCTAAACCC</w:t>
            </w:r>
          </w:p>
        </w:tc>
      </w:tr>
      <w:tr w:rsidR="00CF233C" w:rsidRPr="00CF233C" w14:paraId="394EB0EC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3AF4B96B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EPHA7-ChIP-F</w:t>
            </w:r>
          </w:p>
        </w:tc>
        <w:tc>
          <w:tcPr>
            <w:tcW w:w="5233" w:type="dxa"/>
            <w:noWrap/>
            <w:hideMark/>
          </w:tcPr>
          <w:p w14:paraId="597A0640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CAGAGGAGAACGAGGATGGT</w:t>
            </w:r>
          </w:p>
        </w:tc>
      </w:tr>
      <w:tr w:rsidR="00CF233C" w:rsidRPr="00CF233C" w14:paraId="25E7DF4F" w14:textId="77777777" w:rsidTr="00CF233C">
        <w:trPr>
          <w:trHeight w:val="290"/>
        </w:trPr>
        <w:tc>
          <w:tcPr>
            <w:tcW w:w="3397" w:type="dxa"/>
            <w:noWrap/>
            <w:hideMark/>
          </w:tcPr>
          <w:p w14:paraId="1AE62840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EPHA7-ChIP-R</w:t>
            </w:r>
          </w:p>
        </w:tc>
        <w:tc>
          <w:tcPr>
            <w:tcW w:w="5233" w:type="dxa"/>
            <w:noWrap/>
            <w:hideMark/>
          </w:tcPr>
          <w:p w14:paraId="0AA2E2EA" w14:textId="77777777" w:rsidR="00CF233C" w:rsidRPr="00CF233C" w:rsidRDefault="00CF233C" w:rsidP="00CF233C">
            <w:pPr>
              <w:jc w:val="center"/>
              <w:rPr>
                <w:color w:val="000000"/>
                <w:sz w:val="24"/>
                <w:szCs w:val="24"/>
                <w:lang w:val="en-MY" w:eastAsia="zh-CN"/>
              </w:rPr>
            </w:pPr>
            <w:r w:rsidRPr="00CF233C">
              <w:rPr>
                <w:color w:val="000000"/>
                <w:sz w:val="24"/>
                <w:szCs w:val="24"/>
                <w:lang w:val="en-MY" w:eastAsia="zh-CN"/>
              </w:rPr>
              <w:t>AGAGTGTAAGTTGGGAGCGT</w:t>
            </w:r>
          </w:p>
        </w:tc>
      </w:tr>
    </w:tbl>
    <w:p w14:paraId="4B6EAB4C" w14:textId="77777777" w:rsidR="00CF233C" w:rsidRDefault="00CF233C" w:rsidP="00CF233C">
      <w:pPr>
        <w:pStyle w:val="SMcaption"/>
        <w:rPr>
          <w:rFonts w:ascii="Arial" w:hAnsi="Arial" w:cs="Arial"/>
          <w:b/>
          <w:sz w:val="20"/>
        </w:rPr>
      </w:pPr>
    </w:p>
    <w:sectPr w:rsidR="00CF233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6C46DB8" w16cex:dateUtc="2024-02-07T01:45:00Z"/>
  <w16cex:commentExtensible w16cex:durableId="539772DB" w16cex:dateUtc="2024-02-07T02:01:00Z"/>
  <w16cex:commentExtensible w16cex:durableId="181529A4" w16cex:dateUtc="2024-02-07T01:47:00Z"/>
  <w16cex:commentExtensible w16cex:durableId="65BC4CDD" w16cex:dateUtc="2024-02-07T01:47:00Z"/>
  <w16cex:commentExtensible w16cex:durableId="7FEE56F1" w16cex:dateUtc="2024-02-07T01:46:00Z"/>
  <w16cex:commentExtensible w16cex:durableId="1A9817A5" w16cex:dateUtc="2024-02-07T01:47:00Z"/>
  <w16cex:commentExtensible w16cex:durableId="3907FB8F" w16cex:dateUtc="2024-02-07T0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347B58" w16cid:durableId="16C46DB8"/>
  <w16cid:commentId w16cid:paraId="7E6FCDD7" w16cid:durableId="539772DB"/>
  <w16cid:commentId w16cid:paraId="6B1E5A7F" w16cid:durableId="181529A4"/>
  <w16cid:commentId w16cid:paraId="1483ACBD" w16cid:durableId="65BC4CDD"/>
  <w16cid:commentId w16cid:paraId="3BE22DE3" w16cid:durableId="7FEE56F1"/>
  <w16cid:commentId w16cid:paraId="7E008B20" w16cid:durableId="1A9817A5"/>
  <w16cid:commentId w16cid:paraId="195A5FCF" w16cid:durableId="3907FB8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8950F" w14:textId="77777777" w:rsidR="00281304" w:rsidRDefault="00281304" w:rsidP="00D643EF">
      <w:pPr>
        <w:spacing w:after="0" w:line="240" w:lineRule="auto"/>
      </w:pPr>
      <w:r>
        <w:separator/>
      </w:r>
    </w:p>
  </w:endnote>
  <w:endnote w:type="continuationSeparator" w:id="0">
    <w:p w14:paraId="4E9E2C46" w14:textId="77777777" w:rsidR="00281304" w:rsidRDefault="00281304" w:rsidP="00D64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0377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DDC0D" w14:textId="4226801B" w:rsidR="00B40AAB" w:rsidRDefault="00B40AAB">
        <w:pPr>
          <w:pStyle w:val="Footer"/>
          <w:jc w:val="center"/>
        </w:pPr>
        <w:r w:rsidRPr="00B40AAB">
          <w:rPr>
            <w:rFonts w:ascii="Times New Roman" w:hAnsi="Times New Roman" w:cs="Times New Roman"/>
            <w:sz w:val="24"/>
          </w:rPr>
          <w:fldChar w:fldCharType="begin"/>
        </w:r>
        <w:r w:rsidRPr="00B40AA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40AAB">
          <w:rPr>
            <w:rFonts w:ascii="Times New Roman" w:hAnsi="Times New Roman" w:cs="Times New Roman"/>
            <w:sz w:val="24"/>
          </w:rPr>
          <w:fldChar w:fldCharType="separate"/>
        </w:r>
        <w:r w:rsidR="00D70982">
          <w:rPr>
            <w:rFonts w:ascii="Times New Roman" w:hAnsi="Times New Roman" w:cs="Times New Roman"/>
            <w:noProof/>
            <w:sz w:val="24"/>
          </w:rPr>
          <w:t>2</w:t>
        </w:r>
        <w:r w:rsidRPr="00B40AA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6F8F90B2" w14:textId="77777777" w:rsidR="00B40AAB" w:rsidRDefault="00B40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0E339" w14:textId="77777777" w:rsidR="00281304" w:rsidRDefault="00281304" w:rsidP="00D643EF">
      <w:pPr>
        <w:spacing w:after="0" w:line="240" w:lineRule="auto"/>
      </w:pPr>
      <w:r>
        <w:separator/>
      </w:r>
    </w:p>
  </w:footnote>
  <w:footnote w:type="continuationSeparator" w:id="0">
    <w:p w14:paraId="50092487" w14:textId="77777777" w:rsidR="00281304" w:rsidRDefault="00281304" w:rsidP="00D643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4B079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5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4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88045BE"/>
    <w:multiLevelType w:val="hybridMultilevel"/>
    <w:tmpl w:val="B3F8AF1E"/>
    <w:lvl w:ilvl="0" w:tplc="8C26F8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FEA2D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E4CF6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5862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D72EBC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478549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25CE3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26835B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87A4F5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0507E0"/>
    <w:multiLevelType w:val="hybridMultilevel"/>
    <w:tmpl w:val="7E3C4848"/>
    <w:lvl w:ilvl="0" w:tplc="576C27E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994B2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694AC0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18E99B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2AAF2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0B86F8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52A5A3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D6770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44CC56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3707FE"/>
    <w:multiLevelType w:val="hybridMultilevel"/>
    <w:tmpl w:val="BA144496"/>
    <w:lvl w:ilvl="0" w:tplc="C85AA6F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CD7BD3"/>
    <w:multiLevelType w:val="hybridMultilevel"/>
    <w:tmpl w:val="2C08A0BA"/>
    <w:lvl w:ilvl="0" w:tplc="89F60ED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E0CD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2E2BE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368C4C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106B31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D4624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B1C4A0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35620A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2FA89B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61743A"/>
    <w:multiLevelType w:val="hybridMultilevel"/>
    <w:tmpl w:val="3D4AD2AA"/>
    <w:lvl w:ilvl="0" w:tplc="BD1C74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8720D5"/>
    <w:multiLevelType w:val="hybridMultilevel"/>
    <w:tmpl w:val="AFB2C190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197CE3"/>
    <w:multiLevelType w:val="hybridMultilevel"/>
    <w:tmpl w:val="D650649A"/>
    <w:lvl w:ilvl="0" w:tplc="FC16697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0921B5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63614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4EE1A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814E2D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ED28B8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61C996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990601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5922AF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6B3773"/>
    <w:multiLevelType w:val="multilevel"/>
    <w:tmpl w:val="CFC44AC6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0E033A2"/>
    <w:multiLevelType w:val="hybridMultilevel"/>
    <w:tmpl w:val="1E062476"/>
    <w:lvl w:ilvl="0" w:tplc="DE4CCC6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A0B78"/>
    <w:multiLevelType w:val="hybridMultilevel"/>
    <w:tmpl w:val="370E8E98"/>
    <w:lvl w:ilvl="0" w:tplc="2822120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082D68"/>
    <w:multiLevelType w:val="hybridMultilevel"/>
    <w:tmpl w:val="7736F2FA"/>
    <w:lvl w:ilvl="0" w:tplc="F4248C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184F6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DBA781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6860B2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28E70F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8F03F6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AB6742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1907B5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AE649D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9D5253E"/>
    <w:multiLevelType w:val="hybridMultilevel"/>
    <w:tmpl w:val="98626D2E"/>
    <w:lvl w:ilvl="0" w:tplc="F778760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CB150B"/>
    <w:multiLevelType w:val="hybridMultilevel"/>
    <w:tmpl w:val="824E724A"/>
    <w:lvl w:ilvl="0" w:tplc="7AAA44A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316C"/>
    <w:multiLevelType w:val="hybridMultilevel"/>
    <w:tmpl w:val="4B22B15C"/>
    <w:lvl w:ilvl="0" w:tplc="E2E628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529E3"/>
    <w:multiLevelType w:val="hybridMultilevel"/>
    <w:tmpl w:val="160E6DA0"/>
    <w:lvl w:ilvl="0" w:tplc="02B63F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923B35"/>
    <w:multiLevelType w:val="hybridMultilevel"/>
    <w:tmpl w:val="28C2E016"/>
    <w:lvl w:ilvl="0" w:tplc="49A8394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EA2BD6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310B4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90EC5D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DD26D3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6AEB68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DCA201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DA06FB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1BE1E2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71C6252"/>
    <w:multiLevelType w:val="hybridMultilevel"/>
    <w:tmpl w:val="19260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4C3110"/>
    <w:multiLevelType w:val="hybridMultilevel"/>
    <w:tmpl w:val="A920C37A"/>
    <w:lvl w:ilvl="0" w:tplc="E2E628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B55288"/>
    <w:multiLevelType w:val="hybridMultilevel"/>
    <w:tmpl w:val="09B49F0C"/>
    <w:lvl w:ilvl="0" w:tplc="187EFFB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B6293A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5CA53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09452F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D06A67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1A687F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D92F8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57E66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32864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16"/>
  </w:num>
  <w:num w:numId="5">
    <w:abstractNumId w:val="25"/>
  </w:num>
  <w:num w:numId="6">
    <w:abstractNumId w:val="19"/>
  </w:num>
  <w:num w:numId="7">
    <w:abstractNumId w:val="20"/>
  </w:num>
  <w:num w:numId="8">
    <w:abstractNumId w:val="15"/>
  </w:num>
  <w:num w:numId="9">
    <w:abstractNumId w:val="27"/>
  </w:num>
  <w:num w:numId="10">
    <w:abstractNumId w:val="23"/>
  </w:num>
  <w:num w:numId="11">
    <w:abstractNumId w:val="12"/>
  </w:num>
  <w:num w:numId="12">
    <w:abstractNumId w:val="17"/>
  </w:num>
  <w:num w:numId="13">
    <w:abstractNumId w:val="11"/>
  </w:num>
  <w:num w:numId="14">
    <w:abstractNumId w:val="29"/>
  </w:num>
  <w:num w:numId="15">
    <w:abstractNumId w:val="22"/>
  </w:num>
  <w:num w:numId="16">
    <w:abstractNumId w:val="21"/>
  </w:num>
  <w:num w:numId="17">
    <w:abstractNumId w:val="26"/>
  </w:num>
  <w:num w:numId="18">
    <w:abstractNumId w:val="24"/>
  </w:num>
  <w:num w:numId="19">
    <w:abstractNumId w:val="28"/>
  </w:num>
  <w:num w:numId="20">
    <w:abstractNumId w:val="18"/>
  </w:num>
  <w:num w:numId="21">
    <w:abstractNumId w:val="10"/>
  </w:num>
  <w:num w:numId="22">
    <w:abstractNumId w:val="8"/>
  </w:num>
  <w:num w:numId="23">
    <w:abstractNumId w:val="7"/>
  </w:num>
  <w:num w:numId="24">
    <w:abstractNumId w:val="6"/>
  </w:num>
  <w:num w:numId="25">
    <w:abstractNumId w:val="5"/>
  </w:num>
  <w:num w:numId="26">
    <w:abstractNumId w:val="9"/>
  </w:num>
  <w:num w:numId="27">
    <w:abstractNumId w:val="4"/>
  </w:num>
  <w:num w:numId="28">
    <w:abstractNumId w:val="3"/>
  </w:num>
  <w:num w:numId="29">
    <w:abstractNumId w:val="2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2F0B"/>
    <w:rsid w:val="00002E67"/>
    <w:rsid w:val="00002F03"/>
    <w:rsid w:val="00003C4B"/>
    <w:rsid w:val="00011126"/>
    <w:rsid w:val="00011507"/>
    <w:rsid w:val="00022F7D"/>
    <w:rsid w:val="00040919"/>
    <w:rsid w:val="000453BF"/>
    <w:rsid w:val="0006141F"/>
    <w:rsid w:val="00065A95"/>
    <w:rsid w:val="000869FA"/>
    <w:rsid w:val="00094EFF"/>
    <w:rsid w:val="000A0E2F"/>
    <w:rsid w:val="000B11F6"/>
    <w:rsid w:val="000B3123"/>
    <w:rsid w:val="000B713E"/>
    <w:rsid w:val="000C1F7F"/>
    <w:rsid w:val="000C2CCF"/>
    <w:rsid w:val="000D16B0"/>
    <w:rsid w:val="000D4119"/>
    <w:rsid w:val="000D4615"/>
    <w:rsid w:val="000E02AE"/>
    <w:rsid w:val="000E40DB"/>
    <w:rsid w:val="0011542E"/>
    <w:rsid w:val="0011740B"/>
    <w:rsid w:val="001221EA"/>
    <w:rsid w:val="001230FA"/>
    <w:rsid w:val="00125146"/>
    <w:rsid w:val="001314B7"/>
    <w:rsid w:val="001326DD"/>
    <w:rsid w:val="00140B86"/>
    <w:rsid w:val="00140EDD"/>
    <w:rsid w:val="0014140C"/>
    <w:rsid w:val="001541C6"/>
    <w:rsid w:val="001606DB"/>
    <w:rsid w:val="001617BA"/>
    <w:rsid w:val="0017622F"/>
    <w:rsid w:val="001846EF"/>
    <w:rsid w:val="0019183A"/>
    <w:rsid w:val="001C5D70"/>
    <w:rsid w:val="001C79CF"/>
    <w:rsid w:val="001D0093"/>
    <w:rsid w:val="001E17A4"/>
    <w:rsid w:val="001E36CB"/>
    <w:rsid w:val="001F0640"/>
    <w:rsid w:val="001F601F"/>
    <w:rsid w:val="00204907"/>
    <w:rsid w:val="002314DE"/>
    <w:rsid w:val="00255497"/>
    <w:rsid w:val="002556C7"/>
    <w:rsid w:val="00256EC2"/>
    <w:rsid w:val="00267FF2"/>
    <w:rsid w:val="00281304"/>
    <w:rsid w:val="00285310"/>
    <w:rsid w:val="00285F85"/>
    <w:rsid w:val="002875F9"/>
    <w:rsid w:val="002946B9"/>
    <w:rsid w:val="00295427"/>
    <w:rsid w:val="002A7137"/>
    <w:rsid w:val="002C6C16"/>
    <w:rsid w:val="002C6E61"/>
    <w:rsid w:val="002D5875"/>
    <w:rsid w:val="002D77B8"/>
    <w:rsid w:val="002E4AAD"/>
    <w:rsid w:val="002F36EB"/>
    <w:rsid w:val="002F4B73"/>
    <w:rsid w:val="0030475D"/>
    <w:rsid w:val="00314B4C"/>
    <w:rsid w:val="003214F1"/>
    <w:rsid w:val="00325D43"/>
    <w:rsid w:val="00332770"/>
    <w:rsid w:val="0033604E"/>
    <w:rsid w:val="00351551"/>
    <w:rsid w:val="0035268F"/>
    <w:rsid w:val="00354B81"/>
    <w:rsid w:val="00356407"/>
    <w:rsid w:val="00362C02"/>
    <w:rsid w:val="00372A7F"/>
    <w:rsid w:val="0037365F"/>
    <w:rsid w:val="003737D1"/>
    <w:rsid w:val="00375096"/>
    <w:rsid w:val="00377C55"/>
    <w:rsid w:val="00391C70"/>
    <w:rsid w:val="0039493C"/>
    <w:rsid w:val="003A2310"/>
    <w:rsid w:val="003B48D2"/>
    <w:rsid w:val="003D7566"/>
    <w:rsid w:val="003E16AA"/>
    <w:rsid w:val="003E1B9C"/>
    <w:rsid w:val="00407FCF"/>
    <w:rsid w:val="00413C1E"/>
    <w:rsid w:val="00413ECF"/>
    <w:rsid w:val="00425B3D"/>
    <w:rsid w:val="004320F8"/>
    <w:rsid w:val="00452D04"/>
    <w:rsid w:val="004609D0"/>
    <w:rsid w:val="00465C89"/>
    <w:rsid w:val="0048009F"/>
    <w:rsid w:val="00486579"/>
    <w:rsid w:val="004A26FA"/>
    <w:rsid w:val="004A54EC"/>
    <w:rsid w:val="004B1046"/>
    <w:rsid w:val="004B4E4A"/>
    <w:rsid w:val="004D1A8C"/>
    <w:rsid w:val="004D3071"/>
    <w:rsid w:val="004D419F"/>
    <w:rsid w:val="004E5667"/>
    <w:rsid w:val="004F5646"/>
    <w:rsid w:val="0050340D"/>
    <w:rsid w:val="00504693"/>
    <w:rsid w:val="00505235"/>
    <w:rsid w:val="00505270"/>
    <w:rsid w:val="00511807"/>
    <w:rsid w:val="00516794"/>
    <w:rsid w:val="00516972"/>
    <w:rsid w:val="00521547"/>
    <w:rsid w:val="005237E8"/>
    <w:rsid w:val="00531795"/>
    <w:rsid w:val="00536EF5"/>
    <w:rsid w:val="00542B5D"/>
    <w:rsid w:val="0054560F"/>
    <w:rsid w:val="0055548C"/>
    <w:rsid w:val="00557B01"/>
    <w:rsid w:val="00563195"/>
    <w:rsid w:val="0056594A"/>
    <w:rsid w:val="005701B1"/>
    <w:rsid w:val="00581F5A"/>
    <w:rsid w:val="005912C3"/>
    <w:rsid w:val="005A27A5"/>
    <w:rsid w:val="005A6AEF"/>
    <w:rsid w:val="005C091C"/>
    <w:rsid w:val="005D2FB9"/>
    <w:rsid w:val="005D4042"/>
    <w:rsid w:val="005E575A"/>
    <w:rsid w:val="005F11E0"/>
    <w:rsid w:val="005F675A"/>
    <w:rsid w:val="00603B3B"/>
    <w:rsid w:val="0060635C"/>
    <w:rsid w:val="00613F1D"/>
    <w:rsid w:val="00616727"/>
    <w:rsid w:val="006220CF"/>
    <w:rsid w:val="0062225E"/>
    <w:rsid w:val="006233F6"/>
    <w:rsid w:val="006260BF"/>
    <w:rsid w:val="00627F41"/>
    <w:rsid w:val="00637F7E"/>
    <w:rsid w:val="00640A02"/>
    <w:rsid w:val="00662272"/>
    <w:rsid w:val="00667EFA"/>
    <w:rsid w:val="006731F0"/>
    <w:rsid w:val="006760BE"/>
    <w:rsid w:val="00677364"/>
    <w:rsid w:val="00684E39"/>
    <w:rsid w:val="00695324"/>
    <w:rsid w:val="006A019C"/>
    <w:rsid w:val="006A3418"/>
    <w:rsid w:val="006B0191"/>
    <w:rsid w:val="006C6BF9"/>
    <w:rsid w:val="006F5195"/>
    <w:rsid w:val="00706B59"/>
    <w:rsid w:val="00715FF8"/>
    <w:rsid w:val="00726D77"/>
    <w:rsid w:val="00733D8E"/>
    <w:rsid w:val="00740969"/>
    <w:rsid w:val="00745B37"/>
    <w:rsid w:val="00767FE3"/>
    <w:rsid w:val="00771C32"/>
    <w:rsid w:val="00783239"/>
    <w:rsid w:val="007912A6"/>
    <w:rsid w:val="007924A2"/>
    <w:rsid w:val="0079345F"/>
    <w:rsid w:val="007B2406"/>
    <w:rsid w:val="007B5236"/>
    <w:rsid w:val="007B59F2"/>
    <w:rsid w:val="007D06F5"/>
    <w:rsid w:val="007D0DE8"/>
    <w:rsid w:val="007D1E72"/>
    <w:rsid w:val="007D60FF"/>
    <w:rsid w:val="007D63C2"/>
    <w:rsid w:val="007E3D1A"/>
    <w:rsid w:val="007F20FE"/>
    <w:rsid w:val="007F7F3D"/>
    <w:rsid w:val="00807ADA"/>
    <w:rsid w:val="00823862"/>
    <w:rsid w:val="00830D05"/>
    <w:rsid w:val="00831917"/>
    <w:rsid w:val="008336F8"/>
    <w:rsid w:val="00842F0B"/>
    <w:rsid w:val="00855274"/>
    <w:rsid w:val="0086236A"/>
    <w:rsid w:val="008741F5"/>
    <w:rsid w:val="008823DC"/>
    <w:rsid w:val="00883C3D"/>
    <w:rsid w:val="0089269F"/>
    <w:rsid w:val="008B2C13"/>
    <w:rsid w:val="008B32FD"/>
    <w:rsid w:val="008B33DF"/>
    <w:rsid w:val="008B36BD"/>
    <w:rsid w:val="008B76A5"/>
    <w:rsid w:val="008C339B"/>
    <w:rsid w:val="008D1EEB"/>
    <w:rsid w:val="008D395E"/>
    <w:rsid w:val="008D6A59"/>
    <w:rsid w:val="008E5483"/>
    <w:rsid w:val="008F18D6"/>
    <w:rsid w:val="008F3436"/>
    <w:rsid w:val="008F43BA"/>
    <w:rsid w:val="008F6DB5"/>
    <w:rsid w:val="008F74F9"/>
    <w:rsid w:val="0090050F"/>
    <w:rsid w:val="00912FB1"/>
    <w:rsid w:val="00914F6A"/>
    <w:rsid w:val="009203E2"/>
    <w:rsid w:val="00942144"/>
    <w:rsid w:val="00977425"/>
    <w:rsid w:val="00984B86"/>
    <w:rsid w:val="00991829"/>
    <w:rsid w:val="009943A9"/>
    <w:rsid w:val="009A319C"/>
    <w:rsid w:val="009B3473"/>
    <w:rsid w:val="009C2726"/>
    <w:rsid w:val="009C55C4"/>
    <w:rsid w:val="009D4B81"/>
    <w:rsid w:val="009D4F3C"/>
    <w:rsid w:val="009D648D"/>
    <w:rsid w:val="009D686F"/>
    <w:rsid w:val="009D6C38"/>
    <w:rsid w:val="009F0DD8"/>
    <w:rsid w:val="00A106EA"/>
    <w:rsid w:val="00A24CE4"/>
    <w:rsid w:val="00A36D59"/>
    <w:rsid w:val="00A40D67"/>
    <w:rsid w:val="00A46BBA"/>
    <w:rsid w:val="00A56032"/>
    <w:rsid w:val="00A9563B"/>
    <w:rsid w:val="00A96F06"/>
    <w:rsid w:val="00AA42FC"/>
    <w:rsid w:val="00AA43A0"/>
    <w:rsid w:val="00AA6D2E"/>
    <w:rsid w:val="00AB4D24"/>
    <w:rsid w:val="00AB66A4"/>
    <w:rsid w:val="00AC2A62"/>
    <w:rsid w:val="00AF2E84"/>
    <w:rsid w:val="00B0492C"/>
    <w:rsid w:val="00B13B5F"/>
    <w:rsid w:val="00B24D4C"/>
    <w:rsid w:val="00B3541B"/>
    <w:rsid w:val="00B40AAB"/>
    <w:rsid w:val="00B40BD7"/>
    <w:rsid w:val="00B433F9"/>
    <w:rsid w:val="00B44A9B"/>
    <w:rsid w:val="00B46200"/>
    <w:rsid w:val="00B640BB"/>
    <w:rsid w:val="00B651AF"/>
    <w:rsid w:val="00B672DD"/>
    <w:rsid w:val="00B67984"/>
    <w:rsid w:val="00B67A79"/>
    <w:rsid w:val="00B758D4"/>
    <w:rsid w:val="00B85D5D"/>
    <w:rsid w:val="00B972BF"/>
    <w:rsid w:val="00BA7992"/>
    <w:rsid w:val="00BC08B1"/>
    <w:rsid w:val="00BC22B6"/>
    <w:rsid w:val="00BC36B6"/>
    <w:rsid w:val="00BC68F0"/>
    <w:rsid w:val="00BF1E93"/>
    <w:rsid w:val="00BF5519"/>
    <w:rsid w:val="00BF7264"/>
    <w:rsid w:val="00C03F4C"/>
    <w:rsid w:val="00C125B0"/>
    <w:rsid w:val="00C12B67"/>
    <w:rsid w:val="00C2639A"/>
    <w:rsid w:val="00C35B9C"/>
    <w:rsid w:val="00C50BBD"/>
    <w:rsid w:val="00C709DA"/>
    <w:rsid w:val="00C744B5"/>
    <w:rsid w:val="00C80A88"/>
    <w:rsid w:val="00C90D0C"/>
    <w:rsid w:val="00C964EB"/>
    <w:rsid w:val="00C97EE9"/>
    <w:rsid w:val="00CB288B"/>
    <w:rsid w:val="00CC4736"/>
    <w:rsid w:val="00CD2BD7"/>
    <w:rsid w:val="00CF1DBD"/>
    <w:rsid w:val="00CF233C"/>
    <w:rsid w:val="00CF4FF8"/>
    <w:rsid w:val="00CF697D"/>
    <w:rsid w:val="00D003CD"/>
    <w:rsid w:val="00D025A5"/>
    <w:rsid w:val="00D227E4"/>
    <w:rsid w:val="00D26BB3"/>
    <w:rsid w:val="00D357A5"/>
    <w:rsid w:val="00D3633E"/>
    <w:rsid w:val="00D40FC0"/>
    <w:rsid w:val="00D47FAC"/>
    <w:rsid w:val="00D56109"/>
    <w:rsid w:val="00D643EF"/>
    <w:rsid w:val="00D65A53"/>
    <w:rsid w:val="00D70982"/>
    <w:rsid w:val="00D77428"/>
    <w:rsid w:val="00D93718"/>
    <w:rsid w:val="00DA3BB2"/>
    <w:rsid w:val="00DA40DA"/>
    <w:rsid w:val="00DB2046"/>
    <w:rsid w:val="00DB307B"/>
    <w:rsid w:val="00DB53E0"/>
    <w:rsid w:val="00DB6DCC"/>
    <w:rsid w:val="00DC276E"/>
    <w:rsid w:val="00DC735E"/>
    <w:rsid w:val="00DD63E5"/>
    <w:rsid w:val="00DE4371"/>
    <w:rsid w:val="00DF058E"/>
    <w:rsid w:val="00DF5DDB"/>
    <w:rsid w:val="00E059F6"/>
    <w:rsid w:val="00E0766D"/>
    <w:rsid w:val="00E122F3"/>
    <w:rsid w:val="00E15851"/>
    <w:rsid w:val="00E26BDC"/>
    <w:rsid w:val="00E313AD"/>
    <w:rsid w:val="00E403D7"/>
    <w:rsid w:val="00E439DC"/>
    <w:rsid w:val="00E44BC3"/>
    <w:rsid w:val="00E65EB2"/>
    <w:rsid w:val="00E67A2A"/>
    <w:rsid w:val="00E71C34"/>
    <w:rsid w:val="00E754A2"/>
    <w:rsid w:val="00E77A93"/>
    <w:rsid w:val="00E80870"/>
    <w:rsid w:val="00E8490C"/>
    <w:rsid w:val="00E94FEA"/>
    <w:rsid w:val="00EA6F5D"/>
    <w:rsid w:val="00EB0310"/>
    <w:rsid w:val="00EB26F0"/>
    <w:rsid w:val="00EB3F04"/>
    <w:rsid w:val="00EC25B6"/>
    <w:rsid w:val="00EC7517"/>
    <w:rsid w:val="00ED20E2"/>
    <w:rsid w:val="00F025A4"/>
    <w:rsid w:val="00F034A0"/>
    <w:rsid w:val="00F14E62"/>
    <w:rsid w:val="00F22284"/>
    <w:rsid w:val="00F264E1"/>
    <w:rsid w:val="00F30A46"/>
    <w:rsid w:val="00F33B4C"/>
    <w:rsid w:val="00F347BB"/>
    <w:rsid w:val="00F413A1"/>
    <w:rsid w:val="00F46ED5"/>
    <w:rsid w:val="00F92157"/>
    <w:rsid w:val="00F928C9"/>
    <w:rsid w:val="00FA5EE4"/>
    <w:rsid w:val="00FA5F2E"/>
    <w:rsid w:val="00FB06F3"/>
    <w:rsid w:val="00FB2C0D"/>
    <w:rsid w:val="00FB34F4"/>
    <w:rsid w:val="00FC04A7"/>
    <w:rsid w:val="00FC1DF5"/>
    <w:rsid w:val="00FC2A8A"/>
    <w:rsid w:val="00FC34D4"/>
    <w:rsid w:val="00FC70A6"/>
    <w:rsid w:val="00FC78A8"/>
    <w:rsid w:val="00FD4E8F"/>
    <w:rsid w:val="00FD5900"/>
    <w:rsid w:val="00FE4B52"/>
    <w:rsid w:val="00FF4739"/>
    <w:rsid w:val="00FF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C0F9B"/>
  <w15:docId w15:val="{F788A93C-94BE-47A7-9FCE-F669AD10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0B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2556C7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2556C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2556C7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2556C7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2556C7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2556C7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2556C7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2556C7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2556C7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2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319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C5D7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D70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16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16B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0635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2314D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2314DE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Acknowledgement">
    <w:name w:val="Acknowledgement"/>
    <w:basedOn w:val="Normal"/>
    <w:rsid w:val="0066227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medid">
    <w:name w:val="pubmed_id"/>
    <w:basedOn w:val="DefaultParagraphFont"/>
    <w:rsid w:val="00002E67"/>
  </w:style>
  <w:style w:type="character" w:customStyle="1" w:styleId="authors">
    <w:name w:val="authors"/>
    <w:basedOn w:val="DefaultParagraphFont"/>
    <w:rsid w:val="00002E67"/>
  </w:style>
  <w:style w:type="character" w:customStyle="1" w:styleId="Title1">
    <w:name w:val="Title1"/>
    <w:basedOn w:val="DefaultParagraphFont"/>
    <w:rsid w:val="00002E67"/>
  </w:style>
  <w:style w:type="character" w:customStyle="1" w:styleId="source">
    <w:name w:val="source"/>
    <w:basedOn w:val="DefaultParagraphFont"/>
    <w:rsid w:val="00002E67"/>
  </w:style>
  <w:style w:type="paragraph" w:styleId="BalloonText">
    <w:name w:val="Balloon Text"/>
    <w:basedOn w:val="Normal"/>
    <w:link w:val="BalloonTextChar"/>
    <w:semiHidden/>
    <w:unhideWhenUsed/>
    <w:rsid w:val="005554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5548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643EF"/>
    <w:rPr>
      <w:lang w:val="en-US"/>
    </w:rPr>
  </w:style>
  <w:style w:type="paragraph" w:styleId="Footer">
    <w:name w:val="footer"/>
    <w:basedOn w:val="Normal"/>
    <w:link w:val="FooterChar"/>
    <w:unhideWhenUsed/>
    <w:rsid w:val="00D643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643EF"/>
    <w:rPr>
      <w:lang w:val="en-US"/>
    </w:rPr>
  </w:style>
  <w:style w:type="paragraph" w:customStyle="1" w:styleId="Head">
    <w:name w:val="Head"/>
    <w:basedOn w:val="Normal"/>
    <w:rsid w:val="00DB204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customStyle="1" w:styleId="Heading1Char">
    <w:name w:val="Heading 1 Char"/>
    <w:basedOn w:val="DefaultParagraphFont"/>
    <w:link w:val="Heading1"/>
    <w:rsid w:val="002556C7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2556C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556C7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2556C7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2556C7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556C7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2556C7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2556C7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556C7"/>
    <w:rPr>
      <w:rFonts w:ascii="Cambria" w:eastAsia="Times New Roman" w:hAnsi="Cambria" w:cs="Times New Roman"/>
      <w:lang w:val="en-US"/>
    </w:rPr>
  </w:style>
  <w:style w:type="character" w:styleId="Emphasis">
    <w:name w:val="Emphasis"/>
    <w:uiPriority w:val="20"/>
    <w:qFormat/>
    <w:rsid w:val="002556C7"/>
    <w:rPr>
      <w:i/>
      <w:iCs/>
    </w:rPr>
  </w:style>
  <w:style w:type="character" w:styleId="CommentReference">
    <w:name w:val="annotation reference"/>
    <w:semiHidden/>
    <w:unhideWhenUsed/>
    <w:rsid w:val="002556C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556C7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556C7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55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556C7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st">
    <w:name w:val="st"/>
    <w:rsid w:val="002556C7"/>
  </w:style>
  <w:style w:type="paragraph" w:customStyle="1" w:styleId="MediumList2-Accent21">
    <w:name w:val="Medium List 2 - Accent 21"/>
    <w:hidden/>
    <w:uiPriority w:val="71"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jrnl">
    <w:name w:val="jrnl"/>
    <w:rsid w:val="002556C7"/>
  </w:style>
  <w:style w:type="character" w:customStyle="1" w:styleId="email-label">
    <w:name w:val="email-label"/>
    <w:rsid w:val="002556C7"/>
  </w:style>
  <w:style w:type="character" w:customStyle="1" w:styleId="eid559557">
    <w:name w:val="e_id559557"/>
    <w:rsid w:val="002556C7"/>
  </w:style>
  <w:style w:type="paragraph" w:customStyle="1" w:styleId="ColorfulShading-Accent11">
    <w:name w:val="Colorful Shading - Accent 11"/>
    <w:hidden/>
    <w:uiPriority w:val="71"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Grid-Accent61">
    <w:name w:val="Colorful Grid - Accent 61"/>
    <w:hidden/>
    <w:uiPriority w:val="99"/>
    <w:semiHidden/>
    <w:rsid w:val="002556C7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Shading1-Accent11">
    <w:name w:val="Medium Shading 1 - Accent 11"/>
    <w:uiPriority w:val="1"/>
    <w:qFormat/>
    <w:rsid w:val="002556C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mb">
    <w:name w:val="mb"/>
    <w:rsid w:val="002556C7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NormalWebChar">
    <w:name w:val="Normal (Web) Char"/>
    <w:link w:val="NormalWeb"/>
    <w:uiPriority w:val="99"/>
    <w:rsid w:val="002556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link w:val="TeaserChar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aserChar">
    <w:name w:val="Teaser Char"/>
    <w:link w:val="Teaser"/>
    <w:rsid w:val="002556C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uiPriority w:val="99"/>
    <w:semiHidden/>
    <w:unhideWhenUsed/>
    <w:rsid w:val="002556C7"/>
    <w:rPr>
      <w:color w:val="605E5C"/>
      <w:shd w:val="clear" w:color="auto" w:fill="E1DFDD"/>
    </w:rPr>
  </w:style>
  <w:style w:type="paragraph" w:customStyle="1" w:styleId="Legend">
    <w:name w:val="Legend"/>
    <w:basedOn w:val="Normal"/>
    <w:rsid w:val="002556C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MHeading">
    <w:name w:val="SM Heading"/>
    <w:basedOn w:val="Heading1"/>
    <w:qFormat/>
    <w:rsid w:val="002556C7"/>
  </w:style>
  <w:style w:type="paragraph" w:customStyle="1" w:styleId="SMSubheading">
    <w:name w:val="SM Subheading"/>
    <w:basedOn w:val="Normal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2556C7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2556C7"/>
    <w:pPr>
      <w:ind w:firstLine="0"/>
    </w:pPr>
  </w:style>
  <w:style w:type="paragraph" w:styleId="Bibliography">
    <w:name w:val="Bibliography"/>
    <w:basedOn w:val="Normal"/>
    <w:next w:val="Normal"/>
    <w:uiPriority w:val="37"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2556C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2556C7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2556C7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2556C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556C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2556C7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2556C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2556C7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2556C7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2556C7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556C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2556C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2556C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556C7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556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2556C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2556C7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556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2556C7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2556C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2556C7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2556C7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2556C7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2556C7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2556C7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2556C7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2556C7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2556C7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2556C7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2556C7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C7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C7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2556C7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2556C7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2556C7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2556C7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2556C7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2556C7"/>
    <w:pPr>
      <w:numPr>
        <w:numId w:val="2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2556C7"/>
    <w:pPr>
      <w:numPr>
        <w:numId w:val="2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2556C7"/>
    <w:pPr>
      <w:numPr>
        <w:numId w:val="2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2556C7"/>
    <w:pPr>
      <w:numPr>
        <w:numId w:val="2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2556C7"/>
    <w:pPr>
      <w:numPr>
        <w:numId w:val="2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2556C7"/>
    <w:pPr>
      <w:numPr>
        <w:numId w:val="25"/>
      </w:numPr>
      <w:tabs>
        <w:tab w:val="clear" w:pos="1800"/>
      </w:tabs>
      <w:spacing w:after="120" w:line="240" w:lineRule="auto"/>
      <w:ind w:left="360" w:firstLine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2556C7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2556C7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2556C7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2556C7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2556C7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2556C7"/>
    <w:pPr>
      <w:numPr>
        <w:numId w:val="2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2556C7"/>
    <w:pPr>
      <w:numPr>
        <w:numId w:val="2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2556C7"/>
    <w:pPr>
      <w:numPr>
        <w:numId w:val="2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2556C7"/>
    <w:pPr>
      <w:numPr>
        <w:numId w:val="2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2556C7"/>
    <w:pPr>
      <w:numPr>
        <w:numId w:val="30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left="0" w:firstLine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2556C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556C7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Indent">
    <w:name w:val="Normal Indent"/>
    <w:basedOn w:val="Normal"/>
    <w:semiHidden/>
    <w:rsid w:val="002556C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2556C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2556C7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556C7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556C7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2556C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2556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2556C7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2556C7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2556C7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2556C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556C7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2556C7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2556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2556C7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2556C7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2556C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2556C7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2556C7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2556C7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2556C7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2556C7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C7"/>
    <w:pPr>
      <w:outlineLvl w:val="9"/>
    </w:pPr>
    <w:rPr>
      <w:rFonts w:ascii="Cambria" w:hAnsi="Cambria"/>
      <w:sz w:val="32"/>
      <w:szCs w:val="32"/>
    </w:rPr>
  </w:style>
  <w:style w:type="character" w:styleId="FollowedHyperlink">
    <w:name w:val="FollowedHyperlink"/>
    <w:semiHidden/>
    <w:unhideWhenUsed/>
    <w:rsid w:val="002556C7"/>
    <w:rPr>
      <w:color w:val="800080"/>
      <w:u w:val="single"/>
    </w:rPr>
  </w:style>
  <w:style w:type="character" w:customStyle="1" w:styleId="UnresolvedMention10">
    <w:name w:val="Unresolved Mention1"/>
    <w:uiPriority w:val="99"/>
    <w:semiHidden/>
    <w:unhideWhenUsed/>
    <w:rsid w:val="002556C7"/>
    <w:rPr>
      <w:color w:val="808080"/>
      <w:shd w:val="clear" w:color="auto" w:fill="E6E6E6"/>
    </w:rPr>
  </w:style>
  <w:style w:type="paragraph" w:customStyle="1" w:styleId="SOMContent">
    <w:name w:val="SOMContent"/>
    <w:basedOn w:val="Normal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255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Summary">
    <w:name w:val="Abstract/Summary"/>
    <w:basedOn w:val="Normal"/>
    <w:rsid w:val="002556C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unpubl">
    <w:name w:val="bib_unpubl"/>
    <w:rsid w:val="002556C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nchuk, Oleg</dc:creator>
  <cp:lastModifiedBy>admin</cp:lastModifiedBy>
  <cp:revision>2</cp:revision>
  <cp:lastPrinted>2021-07-21T06:06:00Z</cp:lastPrinted>
  <dcterms:created xsi:type="dcterms:W3CDTF">2024-05-02T01:43:00Z</dcterms:created>
  <dcterms:modified xsi:type="dcterms:W3CDTF">2024-05-02T01:43:00Z</dcterms:modified>
</cp:coreProperties>
</file>